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038DF" w14:textId="77777777" w:rsidR="00643A0C" w:rsidRPr="00C45A16" w:rsidRDefault="00643A0C" w:rsidP="00643A0C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45A16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C45A16">
        <w:rPr>
          <w:rFonts w:ascii="Times New Roman" w:hAnsi="Times New Roman" w:cs="Times New Roman"/>
          <w:sz w:val="24"/>
          <w:szCs w:val="24"/>
        </w:rPr>
        <w:t>: Adaptation framework – key issues to consider</w:t>
      </w:r>
    </w:p>
    <w:p w14:paraId="6AA2AB62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</w:p>
    <w:p w14:paraId="7D95CFC6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  <w:b/>
          <w:bCs/>
        </w:rPr>
      </w:pPr>
      <w:r w:rsidRPr="00C45A16">
        <w:rPr>
          <w:rFonts w:ascii="Times New Roman" w:hAnsi="Times New Roman" w:cs="Times New Roman"/>
          <w:b/>
          <w:bCs/>
        </w:rPr>
        <w:t>1. Target (what is adapted?)</w:t>
      </w:r>
    </w:p>
    <w:p w14:paraId="7750E4D3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Structure</w:t>
      </w:r>
    </w:p>
    <w:p w14:paraId="75676344" w14:textId="77777777" w:rsidR="00643A0C" w:rsidRPr="00C45A16" w:rsidRDefault="00643A0C" w:rsidP="00643A0C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order</w:t>
      </w:r>
    </w:p>
    <w:p w14:paraId="1A582835" w14:textId="77777777" w:rsidR="00643A0C" w:rsidRPr="00C45A16" w:rsidRDefault="00643A0C" w:rsidP="00643A0C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strands</w:t>
      </w:r>
    </w:p>
    <w:p w14:paraId="430B4083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Content</w:t>
      </w:r>
    </w:p>
    <w:p w14:paraId="21B6B177" w14:textId="77777777" w:rsidR="00643A0C" w:rsidRPr="00C45A16" w:rsidRDefault="00643A0C" w:rsidP="00643A0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language (actual, literacy level, culture)</w:t>
      </w:r>
    </w:p>
    <w:p w14:paraId="78C2EDD4" w14:textId="77777777" w:rsidR="00643A0C" w:rsidRPr="00C45A16" w:rsidRDefault="00643A0C" w:rsidP="00643A0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research-based information e.g., statistics</w:t>
      </w:r>
    </w:p>
    <w:p w14:paraId="692AE8C8" w14:textId="77777777" w:rsidR="00643A0C" w:rsidRPr="00C45A16" w:rsidRDefault="00643A0C" w:rsidP="00643A0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images / examples (up-to-date, culturally relevant)</w:t>
      </w:r>
    </w:p>
    <w:p w14:paraId="2E3129C8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Delivery</w:t>
      </w:r>
    </w:p>
    <w:p w14:paraId="2F1CB16D" w14:textId="77777777" w:rsidR="00643A0C" w:rsidRPr="00C45A16" w:rsidRDefault="00643A0C" w:rsidP="00643A0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agencies</w:t>
      </w:r>
    </w:p>
    <w:p w14:paraId="7ACF7F48" w14:textId="77777777" w:rsidR="00643A0C" w:rsidRPr="00C45A16" w:rsidRDefault="00643A0C" w:rsidP="00643A0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agents/personnel/staff</w:t>
      </w:r>
    </w:p>
    <w:p w14:paraId="0552E173" w14:textId="77777777" w:rsidR="00643A0C" w:rsidRPr="00C45A16" w:rsidRDefault="00643A0C" w:rsidP="00643A0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format</w:t>
      </w:r>
    </w:p>
    <w:p w14:paraId="579FA8A8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Context</w:t>
      </w:r>
    </w:p>
    <w:p w14:paraId="2316117F" w14:textId="77777777" w:rsidR="00643A0C" w:rsidRPr="00C45A16" w:rsidRDefault="00643A0C" w:rsidP="00643A0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location</w:t>
      </w:r>
    </w:p>
    <w:p w14:paraId="20A9EE29" w14:textId="77777777" w:rsidR="00643A0C" w:rsidRPr="00C45A16" w:rsidRDefault="00643A0C" w:rsidP="00643A0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setting</w:t>
      </w:r>
    </w:p>
    <w:p w14:paraId="32225723" w14:textId="77777777" w:rsidR="00643A0C" w:rsidRPr="00C45A16" w:rsidRDefault="00643A0C" w:rsidP="00643A0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inner/outer</w:t>
      </w:r>
    </w:p>
    <w:p w14:paraId="6A75B50D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Recipients</w:t>
      </w:r>
    </w:p>
    <w:p w14:paraId="40AF9DAC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Training/support</w:t>
      </w:r>
    </w:p>
    <w:p w14:paraId="2C40A32E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</w:p>
    <w:p w14:paraId="46C0F16E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  <w:b/>
          <w:bCs/>
        </w:rPr>
      </w:pPr>
      <w:r w:rsidRPr="00C45A16">
        <w:rPr>
          <w:rFonts w:ascii="Times New Roman" w:hAnsi="Times New Roman" w:cs="Times New Roman"/>
          <w:b/>
          <w:bCs/>
        </w:rPr>
        <w:t>2. Nature of adaptations (how is content adapted?)</w:t>
      </w:r>
    </w:p>
    <w:p w14:paraId="72FADB01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Adding</w:t>
      </w:r>
    </w:p>
    <w:p w14:paraId="1CB0B199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Removing</w:t>
      </w:r>
    </w:p>
    <w:p w14:paraId="4199F45A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Lengthening</w:t>
      </w:r>
    </w:p>
    <w:p w14:paraId="4A3FFC42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lastRenderedPageBreak/>
        <w:t>Shortening</w:t>
      </w:r>
    </w:p>
    <w:p w14:paraId="13BD4878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Refining</w:t>
      </w:r>
    </w:p>
    <w:p w14:paraId="5F91EAED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Reordering</w:t>
      </w:r>
    </w:p>
    <w:p w14:paraId="7BEE5CF0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Repeating</w:t>
      </w:r>
    </w:p>
    <w:p w14:paraId="02705109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Integrating</w:t>
      </w:r>
    </w:p>
    <w:p w14:paraId="29E184D6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</w:p>
    <w:p w14:paraId="4BB1D2EC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  <w:b/>
          <w:bCs/>
        </w:rPr>
      </w:pPr>
      <w:r w:rsidRPr="00C45A16">
        <w:rPr>
          <w:rFonts w:ascii="Times New Roman" w:hAnsi="Times New Roman" w:cs="Times New Roman"/>
          <w:b/>
          <w:bCs/>
        </w:rPr>
        <w:t>3. Rationale (why is it adapted?)</w:t>
      </w:r>
    </w:p>
    <w:p w14:paraId="7FF575A8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Accuracy</w:t>
      </w:r>
    </w:p>
    <w:p w14:paraId="06AFAAA4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Fit to context / salience</w:t>
      </w:r>
    </w:p>
    <w:p w14:paraId="1C320BC1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Acceptability / local ownership and commitment</w:t>
      </w:r>
    </w:p>
    <w:p w14:paraId="46F9AB1A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Engagement (enrolment, retention)</w:t>
      </w:r>
    </w:p>
    <w:p w14:paraId="7325E2ED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Satisfaction</w:t>
      </w:r>
    </w:p>
    <w:p w14:paraId="0F7FA02D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Sustainability</w:t>
      </w:r>
    </w:p>
    <w:p w14:paraId="2E309E6A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Effectiveness</w:t>
      </w:r>
    </w:p>
    <w:p w14:paraId="1A3A079A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Cost</w:t>
      </w:r>
    </w:p>
    <w:p w14:paraId="3F42502C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</w:p>
    <w:p w14:paraId="6E0A8EC9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+ Based on what analysis/information (and by whom)</w:t>
      </w:r>
    </w:p>
    <w:p w14:paraId="261496F4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</w:p>
    <w:p w14:paraId="7EEFD1B3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  <w:b/>
          <w:bCs/>
        </w:rPr>
      </w:pPr>
      <w:r w:rsidRPr="00C45A16">
        <w:rPr>
          <w:rFonts w:ascii="Times New Roman" w:hAnsi="Times New Roman" w:cs="Times New Roman"/>
          <w:b/>
          <w:bCs/>
        </w:rPr>
        <w:t>4. Degree (how much is it adapted?)</w:t>
      </w:r>
    </w:p>
    <w:p w14:paraId="514CAFAB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Surface / deep</w:t>
      </w:r>
    </w:p>
    <w:p w14:paraId="05FC25D7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Core components / discretionary components</w:t>
      </w:r>
    </w:p>
    <w:p w14:paraId="3544601B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[As far as possible aim should be to retain core components / retain deep structure]</w:t>
      </w:r>
    </w:p>
    <w:p w14:paraId="1B27ABBA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</w:p>
    <w:p w14:paraId="5BF3AFB9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  <w:b/>
          <w:bCs/>
        </w:rPr>
      </w:pPr>
      <w:r w:rsidRPr="00C45A16">
        <w:rPr>
          <w:rFonts w:ascii="Times New Roman" w:hAnsi="Times New Roman" w:cs="Times New Roman"/>
          <w:b/>
          <w:bCs/>
        </w:rPr>
        <w:t>5. Agents (who did the adapting?)</w:t>
      </w:r>
    </w:p>
    <w:p w14:paraId="2EA92C0B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Local community leaders, partners and implementers</w:t>
      </w:r>
    </w:p>
    <w:p w14:paraId="2B0B61B0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lastRenderedPageBreak/>
        <w:t>Representatives of the target population</w:t>
      </w:r>
    </w:p>
    <w:p w14:paraId="6EAF5F8C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Intervention developers and topic experts</w:t>
      </w:r>
    </w:p>
    <w:p w14:paraId="58F16A0E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Researchers / evaluators</w:t>
      </w:r>
    </w:p>
    <w:p w14:paraId="407E8004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 xml:space="preserve">Practitioners and </w:t>
      </w:r>
      <w:proofErr w:type="gramStart"/>
      <w:r w:rsidRPr="00C45A16">
        <w:rPr>
          <w:rFonts w:ascii="Times New Roman" w:hAnsi="Times New Roman" w:cs="Times New Roman"/>
        </w:rPr>
        <w:t>policy-makers</w:t>
      </w:r>
      <w:proofErr w:type="gramEnd"/>
    </w:p>
    <w:p w14:paraId="5001E6A1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Funders</w:t>
      </w:r>
    </w:p>
    <w:p w14:paraId="73F98BC5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</w:p>
    <w:p w14:paraId="47740A3D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  <w:b/>
          <w:bCs/>
        </w:rPr>
      </w:pPr>
      <w:r w:rsidRPr="00C45A16">
        <w:rPr>
          <w:rFonts w:ascii="Times New Roman" w:hAnsi="Times New Roman" w:cs="Times New Roman"/>
          <w:b/>
          <w:bCs/>
        </w:rPr>
        <w:t>6. Implications (what else needs adapting?)</w:t>
      </w:r>
    </w:p>
    <w:p w14:paraId="49B9A1CC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For example, if an aspect of content is adapted, what does this mean for materials, training, technical assistance, delivery?</w:t>
      </w:r>
    </w:p>
    <w:p w14:paraId="7180EE91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</w:p>
    <w:p w14:paraId="7A4D1A3F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  <w:b/>
          <w:bCs/>
        </w:rPr>
      </w:pPr>
      <w:r w:rsidRPr="00C45A16">
        <w:rPr>
          <w:rFonts w:ascii="Times New Roman" w:hAnsi="Times New Roman" w:cs="Times New Roman"/>
          <w:b/>
          <w:bCs/>
        </w:rPr>
        <w:t>7. Effect on theory of change (is the theory of change adapted by default?)</w:t>
      </w:r>
    </w:p>
    <w:p w14:paraId="7AF4E08A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Theory intact</w:t>
      </w:r>
    </w:p>
    <w:p w14:paraId="1F56FF80" w14:textId="77777777" w:rsidR="00643A0C" w:rsidRPr="00C45A16" w:rsidRDefault="00643A0C" w:rsidP="00643A0C">
      <w:pPr>
        <w:spacing w:line="480" w:lineRule="auto"/>
        <w:rPr>
          <w:rFonts w:ascii="Times New Roman" w:hAnsi="Times New Roman" w:cs="Times New Roman"/>
        </w:rPr>
      </w:pPr>
      <w:r w:rsidRPr="00C45A16">
        <w:rPr>
          <w:rFonts w:ascii="Times New Roman" w:hAnsi="Times New Roman" w:cs="Times New Roman"/>
        </w:rPr>
        <w:t>Theory affected</w:t>
      </w:r>
    </w:p>
    <w:p w14:paraId="1EDF4364" w14:textId="77777777" w:rsidR="00F9681A" w:rsidRDefault="00000000"/>
    <w:sectPr w:rsidR="00F9681A" w:rsidSect="0016154C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ubik">
    <w:altName w:val="Arial"/>
    <w:panose1 w:val="020B0604020202020204"/>
    <w:charset w:val="00"/>
    <w:family w:val="auto"/>
    <w:pitch w:val="variable"/>
    <w:sig w:usb0="A0000A6F" w:usb1="4000205B" w:usb2="00000000" w:usb3="00000000" w:csb0="000000B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5631535"/>
      <w:docPartObj>
        <w:docPartGallery w:val="Page Numbers (Bottom of Page)"/>
        <w:docPartUnique/>
      </w:docPartObj>
    </w:sdtPr>
    <w:sdtContent>
      <w:p w14:paraId="6794A498" w14:textId="77777777" w:rsidR="00FE41FC" w:rsidRDefault="00000000" w:rsidP="001A7C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7B45EB" w14:textId="77777777" w:rsidR="00FE41FC" w:rsidRDefault="00000000" w:rsidP="00AF1E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1783862"/>
      <w:docPartObj>
        <w:docPartGallery w:val="Page Numbers (Bottom of Page)"/>
        <w:docPartUnique/>
      </w:docPartObj>
    </w:sdtPr>
    <w:sdtContent>
      <w:p w14:paraId="25D15A0D" w14:textId="77777777" w:rsidR="00FE41FC" w:rsidRDefault="00000000" w:rsidP="001A7CA6">
        <w:pPr>
          <w:pStyle w:val="Footer"/>
          <w:framePr w:wrap="none" w:vAnchor="text" w:hAnchor="margin" w:xAlign="right" w:y="1"/>
          <w:rPr>
            <w:rStyle w:val="PageNumber"/>
          </w:rPr>
        </w:pPr>
        <w:r w:rsidRPr="00C45A16">
          <w:rPr>
            <w:rStyle w:val="PageNumber"/>
            <w:rFonts w:ascii="Times New Roman" w:hAnsi="Times New Roman" w:cs="Times New Roman"/>
          </w:rPr>
          <w:fldChar w:fldCharType="begin"/>
        </w:r>
        <w:r w:rsidRPr="00C45A1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45A16">
          <w:rPr>
            <w:rStyle w:val="PageNumber"/>
            <w:rFonts w:ascii="Times New Roman" w:hAnsi="Times New Roman" w:cs="Times New Roman"/>
          </w:rPr>
          <w:fldChar w:fldCharType="separate"/>
        </w:r>
        <w:r w:rsidRPr="00C45A16">
          <w:rPr>
            <w:rStyle w:val="PageNumber"/>
            <w:rFonts w:ascii="Times New Roman" w:hAnsi="Times New Roman" w:cs="Times New Roman"/>
            <w:noProof/>
          </w:rPr>
          <w:t>1</w:t>
        </w:r>
        <w:r w:rsidRPr="00C45A1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B787A83" w14:textId="77777777" w:rsidR="00FE41FC" w:rsidRDefault="00000000" w:rsidP="00AF1E6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30E5"/>
    <w:multiLevelType w:val="hybridMultilevel"/>
    <w:tmpl w:val="29169A74"/>
    <w:lvl w:ilvl="0" w:tplc="8FCE5E1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433C06"/>
    <w:multiLevelType w:val="hybridMultilevel"/>
    <w:tmpl w:val="5F38459E"/>
    <w:lvl w:ilvl="0" w:tplc="DDAC8D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2008062">
    <w:abstractNumId w:val="0"/>
  </w:num>
  <w:num w:numId="2" w16cid:durableId="2130025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A0C"/>
    <w:rsid w:val="00054DBD"/>
    <w:rsid w:val="00060CF1"/>
    <w:rsid w:val="00080C7D"/>
    <w:rsid w:val="000A7035"/>
    <w:rsid w:val="000B34E7"/>
    <w:rsid w:val="000E2046"/>
    <w:rsid w:val="00104BD2"/>
    <w:rsid w:val="00111731"/>
    <w:rsid w:val="001249EC"/>
    <w:rsid w:val="00164665"/>
    <w:rsid w:val="001671D0"/>
    <w:rsid w:val="00175DF8"/>
    <w:rsid w:val="00176716"/>
    <w:rsid w:val="00177618"/>
    <w:rsid w:val="00177E75"/>
    <w:rsid w:val="001977DB"/>
    <w:rsid w:val="001C3695"/>
    <w:rsid w:val="001D2D37"/>
    <w:rsid w:val="001D63B3"/>
    <w:rsid w:val="00214F81"/>
    <w:rsid w:val="00242D77"/>
    <w:rsid w:val="00254B72"/>
    <w:rsid w:val="00270B31"/>
    <w:rsid w:val="00271AD3"/>
    <w:rsid w:val="002778E1"/>
    <w:rsid w:val="002E6A34"/>
    <w:rsid w:val="00314DB4"/>
    <w:rsid w:val="00342377"/>
    <w:rsid w:val="003500A1"/>
    <w:rsid w:val="00351394"/>
    <w:rsid w:val="003606A9"/>
    <w:rsid w:val="003A7FD4"/>
    <w:rsid w:val="003C73F7"/>
    <w:rsid w:val="004300B2"/>
    <w:rsid w:val="00472B85"/>
    <w:rsid w:val="00491603"/>
    <w:rsid w:val="004A3D80"/>
    <w:rsid w:val="004B2635"/>
    <w:rsid w:val="004B6D90"/>
    <w:rsid w:val="004F3B8E"/>
    <w:rsid w:val="00574BA9"/>
    <w:rsid w:val="005B1A0C"/>
    <w:rsid w:val="005F54D4"/>
    <w:rsid w:val="0060058A"/>
    <w:rsid w:val="00635AC2"/>
    <w:rsid w:val="00643A0C"/>
    <w:rsid w:val="00661786"/>
    <w:rsid w:val="00697413"/>
    <w:rsid w:val="006B54F1"/>
    <w:rsid w:val="006C3C4B"/>
    <w:rsid w:val="006E05EE"/>
    <w:rsid w:val="007C7F0E"/>
    <w:rsid w:val="007F463D"/>
    <w:rsid w:val="00813C4F"/>
    <w:rsid w:val="00880845"/>
    <w:rsid w:val="008A5732"/>
    <w:rsid w:val="008E37C2"/>
    <w:rsid w:val="009016A4"/>
    <w:rsid w:val="009151D7"/>
    <w:rsid w:val="00934DB5"/>
    <w:rsid w:val="00984186"/>
    <w:rsid w:val="009A0257"/>
    <w:rsid w:val="009D4281"/>
    <w:rsid w:val="00A77D4C"/>
    <w:rsid w:val="00AC13B8"/>
    <w:rsid w:val="00B02035"/>
    <w:rsid w:val="00B10D55"/>
    <w:rsid w:val="00BB0B52"/>
    <w:rsid w:val="00BB5E37"/>
    <w:rsid w:val="00BC1D6B"/>
    <w:rsid w:val="00BD1464"/>
    <w:rsid w:val="00C07551"/>
    <w:rsid w:val="00C1046B"/>
    <w:rsid w:val="00C2044D"/>
    <w:rsid w:val="00C70887"/>
    <w:rsid w:val="00C96E37"/>
    <w:rsid w:val="00CE7597"/>
    <w:rsid w:val="00D128AC"/>
    <w:rsid w:val="00D209C6"/>
    <w:rsid w:val="00D51AC8"/>
    <w:rsid w:val="00D52E72"/>
    <w:rsid w:val="00D9161D"/>
    <w:rsid w:val="00D945B3"/>
    <w:rsid w:val="00DD163F"/>
    <w:rsid w:val="00E00844"/>
    <w:rsid w:val="00E36659"/>
    <w:rsid w:val="00E63D04"/>
    <w:rsid w:val="00E94E3C"/>
    <w:rsid w:val="00F13A58"/>
    <w:rsid w:val="00F66A21"/>
    <w:rsid w:val="00F8234F"/>
    <w:rsid w:val="00F9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C981A"/>
  <w15:chartTrackingRefBased/>
  <w15:docId w15:val="{99AB9E72-F0E6-9D42-9A7C-2E5D68E9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0C"/>
    <w:rPr>
      <w:rFonts w:ascii="Rubik" w:hAnsi="Rubik" w:cs="Rubik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A0C"/>
    <w:pPr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A0C"/>
    <w:rPr>
      <w:rFonts w:ascii="Rubik" w:hAnsi="Rubik" w:cs="Rubik"/>
      <w:b/>
      <w:bCs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43A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3A0C"/>
    <w:rPr>
      <w:rFonts w:ascii="Rubik" w:hAnsi="Rubik" w:cs="Rubik"/>
    </w:rPr>
  </w:style>
  <w:style w:type="character" w:styleId="PageNumber">
    <w:name w:val="page number"/>
    <w:basedOn w:val="DefaultParagraphFont"/>
    <w:uiPriority w:val="99"/>
    <w:semiHidden/>
    <w:unhideWhenUsed/>
    <w:rsid w:val="00643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Axford</dc:creator>
  <cp:keywords/>
  <dc:description/>
  <cp:lastModifiedBy>Nick Axford</cp:lastModifiedBy>
  <cp:revision>1</cp:revision>
  <dcterms:created xsi:type="dcterms:W3CDTF">2022-11-27T08:42:00Z</dcterms:created>
  <dcterms:modified xsi:type="dcterms:W3CDTF">2022-11-27T08:43:00Z</dcterms:modified>
</cp:coreProperties>
</file>